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1F00" w:rsidRPr="00BA7CCD" w:rsidRDefault="005C1F00" w:rsidP="005C1F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5FE1">
        <w:rPr>
          <w:rFonts w:ascii="Times New Roman" w:hAnsi="Times New Roman" w:cs="Times New Roman"/>
          <w:sz w:val="24"/>
          <w:szCs w:val="24"/>
          <w:lang w:val="en-US"/>
        </w:rPr>
        <w:t>Supplementary Table 1 – strain characterization</w:t>
      </w:r>
    </w:p>
    <w:tbl>
      <w:tblPr>
        <w:tblStyle w:val="Tabelacomgrelh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2"/>
        <w:gridCol w:w="2586"/>
        <w:gridCol w:w="2230"/>
      </w:tblGrid>
      <w:tr w:rsidR="005C1F00" w:rsidTr="00BF0543"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:rsidR="005C1F00" w:rsidRDefault="005C1F00" w:rsidP="00BF05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:rsidR="005C1F00" w:rsidRDefault="005C1F00" w:rsidP="00BF05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osample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:rsidR="005C1F00" w:rsidRDefault="005C1F00" w:rsidP="00BF05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un</w:t>
            </w:r>
          </w:p>
        </w:tc>
      </w:tr>
      <w:tr w:rsidR="005C1F00" w:rsidTr="00BF0543">
        <w:tc>
          <w:tcPr>
            <w:tcW w:w="2442" w:type="dxa"/>
            <w:tcBorders>
              <w:top w:val="single" w:sz="4" w:space="0" w:color="auto"/>
            </w:tcBorders>
          </w:tcPr>
          <w:tbl>
            <w:tblPr>
              <w:tblW w:w="17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720"/>
            </w:tblGrid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20Pa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47Pa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357Pa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463Pa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770Pa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782Pa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804Pa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918Pa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1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35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36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38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41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43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147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153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165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169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177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179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180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184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194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198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199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200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209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228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237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258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261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40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44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66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166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167P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168P</w:t>
                  </w:r>
                </w:p>
              </w:tc>
            </w:tr>
          </w:tbl>
          <w:p w:rsidR="005C1F00" w:rsidRDefault="005C1F00" w:rsidP="00BF05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86" w:type="dxa"/>
            <w:tcBorders>
              <w:top w:val="single" w:sz="4" w:space="0" w:color="auto"/>
            </w:tcBorders>
          </w:tcPr>
          <w:tbl>
            <w:tblPr>
              <w:tblW w:w="13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20"/>
            </w:tblGrid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53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54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55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56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57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58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59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60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61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62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63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64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65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66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67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68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69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70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71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72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73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74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75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76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77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78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79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80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81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82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83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93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94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95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96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97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S2952798</w:t>
                  </w:r>
                </w:p>
              </w:tc>
            </w:tr>
          </w:tbl>
          <w:p w:rsidR="005C1F00" w:rsidRDefault="005C1F00" w:rsidP="00BF05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30" w:type="dxa"/>
            <w:tcBorders>
              <w:top w:val="single" w:sz="4" w:space="0" w:color="auto"/>
            </w:tcBorders>
          </w:tcPr>
          <w:tbl>
            <w:tblPr>
              <w:tblW w:w="13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80"/>
            </w:tblGrid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58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68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53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87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69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70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703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95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77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64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82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46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90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702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47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74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79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84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59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63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76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700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706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705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67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96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704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93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54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80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42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85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56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49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89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45</w:t>
                  </w:r>
                </w:p>
              </w:tc>
            </w:tr>
            <w:tr w:rsidR="005C1F00" w:rsidRPr="00BA7CCD" w:rsidTr="00BF0543">
              <w:trPr>
                <w:trHeight w:val="30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1F00" w:rsidRPr="00BA7CCD" w:rsidRDefault="005C1F00" w:rsidP="00BF054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</w:pPr>
                  <w:r w:rsidRPr="00BA7CCD">
                    <w:rPr>
                      <w:rFonts w:ascii="Calibri" w:eastAsia="Times New Roman" w:hAnsi="Calibri" w:cs="Calibri"/>
                      <w:color w:val="000000"/>
                      <w:lang w:eastAsia="pt-PT"/>
                    </w:rPr>
                    <w:t>ERR2938651</w:t>
                  </w:r>
                </w:p>
              </w:tc>
            </w:tr>
          </w:tbl>
          <w:p w:rsidR="005C1F00" w:rsidRDefault="005C1F00" w:rsidP="00BF05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424F53" w:rsidRDefault="000614F1">
      <w:bookmarkStart w:id="0" w:name="_GoBack"/>
      <w:bookmarkEnd w:id="0"/>
    </w:p>
    <w:sectPr w:rsidR="00424F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14F1" w:rsidRDefault="000614F1" w:rsidP="005C1F00">
      <w:pPr>
        <w:spacing w:after="0" w:line="240" w:lineRule="auto"/>
      </w:pPr>
      <w:r>
        <w:separator/>
      </w:r>
    </w:p>
  </w:endnote>
  <w:endnote w:type="continuationSeparator" w:id="0">
    <w:p w:rsidR="000614F1" w:rsidRDefault="000614F1" w:rsidP="005C1F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14F1" w:rsidRDefault="000614F1" w:rsidP="005C1F00">
      <w:pPr>
        <w:spacing w:after="0" w:line="240" w:lineRule="auto"/>
      </w:pPr>
      <w:r>
        <w:separator/>
      </w:r>
    </w:p>
  </w:footnote>
  <w:footnote w:type="continuationSeparator" w:id="0">
    <w:p w:rsidR="000614F1" w:rsidRDefault="000614F1" w:rsidP="005C1F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8D0"/>
    <w:rsid w:val="000614F1"/>
    <w:rsid w:val="001F64E1"/>
    <w:rsid w:val="00304329"/>
    <w:rsid w:val="00485547"/>
    <w:rsid w:val="005469B5"/>
    <w:rsid w:val="005C1F00"/>
    <w:rsid w:val="008058D0"/>
    <w:rsid w:val="00A817CF"/>
    <w:rsid w:val="00F8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C91A8"/>
  <w15:chartTrackingRefBased/>
  <w15:docId w15:val="{E7A084BB-06D8-4E72-82DF-044C0FFBC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F00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5C1F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C1F00"/>
  </w:style>
  <w:style w:type="paragraph" w:styleId="Rodap">
    <w:name w:val="footer"/>
    <w:basedOn w:val="Normal"/>
    <w:link w:val="RodapCarter"/>
    <w:uiPriority w:val="99"/>
    <w:unhideWhenUsed/>
    <w:rsid w:val="005C1F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C1F00"/>
  </w:style>
  <w:style w:type="table" w:styleId="Tabelacomgrelha">
    <w:name w:val="Table Grid"/>
    <w:basedOn w:val="Tabelanormal"/>
    <w:uiPriority w:val="39"/>
    <w:rsid w:val="005C1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elerito</dc:creator>
  <cp:keywords/>
  <dc:description/>
  <cp:lastModifiedBy>Ana Pelerito</cp:lastModifiedBy>
  <cp:revision>2</cp:revision>
  <dcterms:created xsi:type="dcterms:W3CDTF">2019-02-22T11:19:00Z</dcterms:created>
  <dcterms:modified xsi:type="dcterms:W3CDTF">2019-02-22T11:37:00Z</dcterms:modified>
</cp:coreProperties>
</file>